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5"/>
        <w:gridCol w:w="2332"/>
        <w:gridCol w:w="45"/>
        <w:gridCol w:w="2099"/>
        <w:gridCol w:w="1597"/>
        <w:gridCol w:w="150"/>
      </w:tblGrid>
      <w:tr w:rsidR="00417DD0" w:rsidRPr="00F73245" w14:paraId="37BDCD13" w14:textId="77777777" w:rsidTr="008F5C40">
        <w:trPr>
          <w:trHeight w:val="322"/>
        </w:trPr>
        <w:tc>
          <w:tcPr>
            <w:tcW w:w="9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6B4" w14:textId="14061C83" w:rsidR="00E06DC5" w:rsidRPr="00417DD0" w:rsidRDefault="00F73245" w:rsidP="00E06DC5">
            <w:pP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T</w:t>
            </w:r>
            <w:r w:rsidR="00E06DC5" w:rsidRPr="00417DD0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able S1. Main pathological features of the HLBC-FPO Cohort</w:t>
            </w:r>
          </w:p>
        </w:tc>
      </w:tr>
      <w:tr w:rsidR="00417DD0" w:rsidRPr="00417DD0" w14:paraId="17370D76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28E6" w14:textId="77777777" w:rsidR="00E06DC5" w:rsidRPr="00417DD0" w:rsidRDefault="00E06DC5" w:rsidP="00E06DC5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AE9D" w14:textId="77777777" w:rsidR="00E06DC5" w:rsidRPr="00417DD0" w:rsidRDefault="00E06DC5" w:rsidP="00E06D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7336" w14:textId="77777777" w:rsidR="00E06DC5" w:rsidRPr="00417DD0" w:rsidRDefault="00E06DC5" w:rsidP="00E06DC5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#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59E9B" w14:textId="77777777" w:rsidR="00E06DC5" w:rsidRPr="00417DD0" w:rsidRDefault="00E06DC5" w:rsidP="00E06DC5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%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7ECB" w14:textId="77777777" w:rsidR="00E06DC5" w:rsidRPr="00417DD0" w:rsidRDefault="00E06DC5" w:rsidP="00E06DC5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0E6CF6CA" w14:textId="77777777" w:rsidTr="008F5C40">
        <w:trPr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50DCEFF" w14:textId="5425FDBC" w:rsidR="00D72939" w:rsidRPr="00417DD0" w:rsidRDefault="00CE7669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Hystology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CAC8F4" w14:textId="12341CE2" w:rsidR="00D72939" w:rsidRPr="00417DD0" w:rsidRDefault="00CE7669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NST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8C1AF2" w14:textId="3C5EFBAE" w:rsidR="00D72939" w:rsidRPr="00417DD0" w:rsidRDefault="00FF5EAC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1</w:t>
            </w:r>
          </w:p>
        </w:tc>
        <w:tc>
          <w:tcPr>
            <w:tcW w:w="15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29BBE" w14:textId="5A444F2F" w:rsidR="00D72939" w:rsidRPr="00417DD0" w:rsidRDefault="001C19B1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</w:t>
            </w:r>
            <w:r w:rsidR="00FF5EAC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2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9C2A" w14:textId="77777777" w:rsidR="00D72939" w:rsidRPr="00417DD0" w:rsidRDefault="00D72939" w:rsidP="00E06D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72E6D730" w14:textId="77777777" w:rsidTr="008F5C40">
        <w:trPr>
          <w:trHeight w:val="322"/>
        </w:trPr>
        <w:tc>
          <w:tcPr>
            <w:tcW w:w="34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445CDB" w14:textId="77777777" w:rsidR="00D72939" w:rsidRPr="00417DD0" w:rsidRDefault="00D72939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2AAAFD40" w14:textId="5C23AB9A" w:rsidR="008523F0" w:rsidRPr="00417DD0" w:rsidRDefault="00CE7669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Lobular</w:t>
            </w:r>
            <w:proofErr w:type="spellEnd"/>
          </w:p>
        </w:tc>
        <w:tc>
          <w:tcPr>
            <w:tcW w:w="2144" w:type="dxa"/>
            <w:gridSpan w:val="2"/>
            <w:shd w:val="clear" w:color="auto" w:fill="auto"/>
            <w:noWrap/>
            <w:vAlign w:val="bottom"/>
          </w:tcPr>
          <w:p w14:paraId="7CC242DC" w14:textId="5F7B2B0E" w:rsidR="00D72939" w:rsidRPr="00417DD0" w:rsidRDefault="008523F0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7</w:t>
            </w:r>
          </w:p>
        </w:tc>
        <w:tc>
          <w:tcPr>
            <w:tcW w:w="159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38BDE1E" w14:textId="25B22C9C" w:rsidR="00D72939" w:rsidRPr="00417DD0" w:rsidRDefault="008523F0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7</w:t>
            </w:r>
            <w:r w:rsidR="00FF5EAC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09D3" w14:textId="77777777" w:rsidR="00D72939" w:rsidRPr="00417DD0" w:rsidRDefault="00D72939" w:rsidP="00E06D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587A0D78" w14:textId="77777777" w:rsidTr="008F5C40">
        <w:trPr>
          <w:trHeight w:val="322"/>
        </w:trPr>
        <w:tc>
          <w:tcPr>
            <w:tcW w:w="34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153E259" w14:textId="77777777" w:rsidR="008523F0" w:rsidRPr="00417DD0" w:rsidRDefault="008523F0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32" w:type="dxa"/>
            <w:shd w:val="clear" w:color="auto" w:fill="auto"/>
            <w:noWrap/>
            <w:vAlign w:val="bottom"/>
          </w:tcPr>
          <w:p w14:paraId="7A1F302B" w14:textId="34C2CE68" w:rsidR="008523F0" w:rsidRPr="00417DD0" w:rsidRDefault="008523F0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Mixed</w:t>
            </w:r>
          </w:p>
        </w:tc>
        <w:tc>
          <w:tcPr>
            <w:tcW w:w="2144" w:type="dxa"/>
            <w:gridSpan w:val="2"/>
            <w:shd w:val="clear" w:color="auto" w:fill="auto"/>
            <w:noWrap/>
            <w:vAlign w:val="bottom"/>
          </w:tcPr>
          <w:p w14:paraId="1987D889" w14:textId="42641A53" w:rsidR="008523F0" w:rsidRPr="00417DD0" w:rsidRDefault="00FF5EAC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7</w:t>
            </w:r>
          </w:p>
        </w:tc>
        <w:tc>
          <w:tcPr>
            <w:tcW w:w="159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B8ABD70" w14:textId="4E2C5DEF" w:rsidR="008523F0" w:rsidRPr="00417DD0" w:rsidRDefault="00FF5EAC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7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37F8" w14:textId="77777777" w:rsidR="008523F0" w:rsidRPr="00417DD0" w:rsidRDefault="008523F0" w:rsidP="00E06D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283635E6" w14:textId="77777777" w:rsidTr="008F5C40">
        <w:trPr>
          <w:trHeight w:val="322"/>
        </w:trPr>
        <w:tc>
          <w:tcPr>
            <w:tcW w:w="34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A5017" w14:textId="77777777" w:rsidR="00D72939" w:rsidRPr="00417DD0" w:rsidRDefault="00D72939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F3B5F" w14:textId="09403C0A" w:rsidR="001C19B1" w:rsidRPr="00417DD0" w:rsidRDefault="008523F0" w:rsidP="00E06DC5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Other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Special </w:t>
            </w: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type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21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5B47B" w14:textId="50DF874A" w:rsidR="00D72939" w:rsidRPr="00417DD0" w:rsidRDefault="00FF5EAC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</w:t>
            </w:r>
          </w:p>
        </w:tc>
        <w:tc>
          <w:tcPr>
            <w:tcW w:w="15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9AE05" w14:textId="3C84F04A" w:rsidR="00D72939" w:rsidRPr="00417DD0" w:rsidRDefault="00FF5EAC" w:rsidP="00FF5EAC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DFC3" w14:textId="77777777" w:rsidR="00D72939" w:rsidRPr="00417DD0" w:rsidRDefault="00D72939" w:rsidP="00E06D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3B91CDC2" w14:textId="77777777" w:rsidTr="008F5C40">
        <w:trPr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7EF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ER statu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BAEB" w14:textId="509C1086" w:rsidR="002A734D" w:rsidRPr="00417DD0" w:rsidRDefault="00EA419A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Positive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A9A" w14:textId="74F69BDA" w:rsidR="002A734D" w:rsidRPr="00417DD0" w:rsidRDefault="002A734D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8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663" w14:textId="33C5F647" w:rsidR="002A734D" w:rsidRPr="00417DD0" w:rsidRDefault="002A734D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8.9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5F88" w14:textId="77777777" w:rsidR="002A734D" w:rsidRPr="00417DD0" w:rsidRDefault="002A734D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78242C5E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4DC9" w14:textId="77777777" w:rsidR="002A734D" w:rsidRPr="00417DD0" w:rsidRDefault="002A734D" w:rsidP="002A73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80EB6" w14:textId="39215952" w:rsidR="002A734D" w:rsidRPr="00417DD0" w:rsidRDefault="00EA419A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Negative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904CE" w14:textId="451CB4F9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1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A1E84" w14:textId="79579470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11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2F6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4B9F24C6" w14:textId="77777777" w:rsidTr="008F5C40">
        <w:trPr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D87" w14:textId="7D6501BA" w:rsidR="002A734D" w:rsidRPr="00417DD0" w:rsidRDefault="002A734D" w:rsidP="002A73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Tumor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Grade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748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G1-2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D15" w14:textId="0B71B0B8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</w:t>
            </w:r>
            <w:r w:rsidR="00202E72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5FE" w14:textId="64F5B147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</w:t>
            </w:r>
            <w:r w:rsidR="00202E72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989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2C825897" w14:textId="77777777" w:rsidTr="00202E72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AF20" w14:textId="77777777" w:rsidR="002A734D" w:rsidRPr="00417DD0" w:rsidRDefault="002A734D" w:rsidP="002A73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2762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G3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9C63" w14:textId="662122C5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5</w:t>
            </w:r>
            <w:r w:rsidR="003B31E2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6E3D" w14:textId="29D809B4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5</w:t>
            </w:r>
            <w:r w:rsidR="00202E72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7</w:t>
            </w: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.</w:t>
            </w:r>
            <w:r w:rsidR="00202E72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FC5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755CDE81" w14:textId="77777777" w:rsidTr="00202E72">
        <w:trPr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8C0" w14:textId="2A887CF5" w:rsidR="002A734D" w:rsidRPr="00417DD0" w:rsidRDefault="002A734D" w:rsidP="002A73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Ki67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AB4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&lt;20%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A3C6" w14:textId="31AFE368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A83E" w14:textId="43B3E054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2.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6AD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45696E74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FBE5" w14:textId="77777777" w:rsidR="002A734D" w:rsidRPr="00417DD0" w:rsidRDefault="002A734D" w:rsidP="002A734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2B94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&gt;2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086C2" w14:textId="200956AF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EB0F1" w14:textId="214F340B" w:rsidR="002A734D" w:rsidRPr="00417DD0" w:rsidRDefault="002A734D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7.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00B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26DC7A64" w14:textId="77777777" w:rsidTr="008F5C40">
        <w:trPr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BA4E6" w14:textId="4F065209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pT</w:t>
            </w:r>
            <w:proofErr w:type="spellEnd"/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1FDF8" w14:textId="489A347C" w:rsidR="002A734D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1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8FB04" w14:textId="4D0B2C4E" w:rsidR="002A734D" w:rsidRPr="00417DD0" w:rsidRDefault="008F5C4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</w:t>
            </w:r>
            <w:r w:rsidR="00340200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2C62F" w14:textId="11B0103D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8.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CAF8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3B0FB729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01030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9F4AD" w14:textId="190E745E" w:rsidR="002A734D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C78C7" w14:textId="2936D876" w:rsidR="002A734D" w:rsidRPr="00417DD0" w:rsidRDefault="008F5C4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5</w:t>
            </w:r>
            <w:r w:rsidR="00340200"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21B4C" w14:textId="7F612601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57.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0482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5D3115FD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261C1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D1C5A" w14:textId="5A92F63E" w:rsidR="002A734D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59079" w14:textId="604B4DD7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43B63" w14:textId="0ABF9378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1F1C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05F53103" w14:textId="77777777" w:rsidTr="008F5C40">
        <w:trPr>
          <w:trHeight w:val="322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F161C9" w14:textId="77777777" w:rsidR="00A47B14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13808" w14:textId="2A65F5F7" w:rsidR="00A47B14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</w:t>
            </w:r>
          </w:p>
        </w:tc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0F66D8" w14:textId="43F62C71" w:rsidR="00A47B14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1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E94170" w14:textId="757FE54A" w:rsidR="00A47B14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1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3EC7" w14:textId="77777777" w:rsidR="00A47B14" w:rsidRPr="00417DD0" w:rsidRDefault="00A47B14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11DB93B4" w14:textId="77777777" w:rsidTr="008F5C40">
        <w:trPr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5F9FF" w14:textId="4A77C13C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pN</w:t>
            </w:r>
            <w:proofErr w:type="spellEnd"/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4A22D" w14:textId="2499CF36" w:rsidR="002A734D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X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E5977" w14:textId="1FC34AED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AD7C9" w14:textId="7FA53BB8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24A4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13C7CCD9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E17FD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B1635" w14:textId="2DEC84D7" w:rsidR="002A734D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FCC2B" w14:textId="7B2C0704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5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84A17" w14:textId="254962A0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5.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1E3D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55D2C668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A6DA1" w14:textId="77777777" w:rsidR="002A734D" w:rsidRPr="00417DD0" w:rsidRDefault="002A734D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CC0A8" w14:textId="65B10425" w:rsidR="002A734D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7E0F2" w14:textId="60EE30C8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7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D7DC1" w14:textId="001C2270" w:rsidR="002A734D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7.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26CA" w14:textId="77777777" w:rsidR="002A734D" w:rsidRPr="00417DD0" w:rsidRDefault="002A734D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7DE0E8E7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ECB5E" w14:textId="77777777" w:rsidR="00A47B14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C9045" w14:textId="3853E359" w:rsidR="00A47B14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7669A" w14:textId="33FA6BBE" w:rsidR="00A47B14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82358" w14:textId="564A7AF1" w:rsidR="00A47B14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8.1 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DB7B" w14:textId="77777777" w:rsidR="00A47B14" w:rsidRPr="00417DD0" w:rsidRDefault="00A47B14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6CA899E1" w14:textId="77777777" w:rsidTr="008F5C40">
        <w:trPr>
          <w:trHeight w:val="322"/>
        </w:trPr>
        <w:tc>
          <w:tcPr>
            <w:tcW w:w="3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5715F" w14:textId="77777777" w:rsidR="00A47B14" w:rsidRPr="00417DD0" w:rsidRDefault="00A47B14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B2142" w14:textId="0F6DB6C7" w:rsidR="00A47B14" w:rsidRPr="00417DD0" w:rsidRDefault="008F5C40" w:rsidP="002A734D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3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788FC" w14:textId="290429C6" w:rsidR="00A47B14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F2B9A" w14:textId="398A95EE" w:rsidR="00A47B14" w:rsidRPr="00417DD0" w:rsidRDefault="00340200" w:rsidP="002A734D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.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8525" w14:textId="77777777" w:rsidR="00A47B14" w:rsidRPr="00417DD0" w:rsidRDefault="00A47B14" w:rsidP="002A734D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5A970378" w14:textId="77777777" w:rsidTr="00202E72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084" w14:textId="74293106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IHC </w:t>
            </w: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Subtype</w:t>
            </w:r>
            <w:proofErr w:type="spellEnd"/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D52B" w14:textId="3BD99A2A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Luminal 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BBD2" w14:textId="25FC245C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4207" w14:textId="550BB4DD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9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F1C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6A25A7F4" w14:textId="77777777" w:rsidTr="00202E72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0BAD" w14:textId="77777777" w:rsidR="00202E72" w:rsidRPr="00417DD0" w:rsidRDefault="00202E72" w:rsidP="00202E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DA11" w14:textId="3D265B2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Luminal B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9F82" w14:textId="0383AAFB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1632" w14:textId="6D43216B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81.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916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36D4149A" w14:textId="77777777" w:rsidTr="00202E72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26DE" w14:textId="77777777" w:rsidR="00202E72" w:rsidRPr="00417DD0" w:rsidRDefault="00202E72" w:rsidP="00202E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4DA5C" w14:textId="4365F59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TNBC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9A862" w14:textId="398B751A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D6A7A" w14:textId="361838B8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9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0F9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472D09A9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733" w14:textId="72250AEB" w:rsidR="00202E72" w:rsidRPr="00417DD0" w:rsidRDefault="00202E72" w:rsidP="00202E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PAM50 </w:t>
            </w: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Subtype</w:t>
            </w:r>
            <w:proofErr w:type="spellEnd"/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6282" w14:textId="7777777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LumA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D1D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7436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29.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D10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0E7E3332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322" w14:textId="77777777" w:rsidR="00202E72" w:rsidRPr="00417DD0" w:rsidRDefault="00202E72" w:rsidP="00202E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B7EA" w14:textId="7777777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LumB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0AB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1948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50.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AE0E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14A16C8E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AC0E" w14:textId="77777777" w:rsidR="00202E72" w:rsidRPr="00417DD0" w:rsidRDefault="00202E72" w:rsidP="00202E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2FB" w14:textId="7777777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HER2-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C02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4BE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4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299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06DC7BA6" w14:textId="77777777" w:rsidTr="008F5C40">
        <w:trPr>
          <w:trHeight w:val="322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3651" w14:textId="77777777" w:rsidR="00202E72" w:rsidRPr="00417DD0" w:rsidRDefault="00202E72" w:rsidP="00202E7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73C6" w14:textId="7777777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Basal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7588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ACF6" w14:textId="77777777" w:rsidR="00202E72" w:rsidRPr="00417DD0" w:rsidRDefault="00202E72" w:rsidP="00202E7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.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28F1" w14:textId="77777777" w:rsidR="00202E72" w:rsidRPr="00417DD0" w:rsidRDefault="00202E72" w:rsidP="00202E72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</w:tr>
      <w:tr w:rsidR="00417DD0" w:rsidRPr="00417DD0" w14:paraId="02173E41" w14:textId="77777777" w:rsidTr="008F5C40">
        <w:trPr>
          <w:gridAfter w:val="1"/>
          <w:wAfter w:w="150" w:type="dxa"/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504B355" w14:textId="4BBE2B52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Age </w:t>
            </w: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at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diagnosis</w:t>
            </w:r>
            <w:proofErr w:type="spellEnd"/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60BB2B" w14:textId="7777777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Mean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CI95%)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F91AB1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5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1C961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08112FE9" w14:textId="77777777" w:rsidTr="008F5C40">
        <w:trPr>
          <w:gridAfter w:val="1"/>
          <w:wAfter w:w="150" w:type="dxa"/>
          <w:trHeight w:val="322"/>
        </w:trPr>
        <w:tc>
          <w:tcPr>
            <w:tcW w:w="34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BE922" w14:textId="362766D0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(</w:t>
            </w: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years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23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EB9F1E" w14:textId="5D7E277F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62 (59-66)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415D2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5DD8C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417DD0" w:rsidRPr="00417DD0" w14:paraId="55A4FF64" w14:textId="77777777" w:rsidTr="008F5C40">
        <w:trPr>
          <w:gridAfter w:val="1"/>
          <w:wAfter w:w="150" w:type="dxa"/>
          <w:trHeight w:val="322"/>
        </w:trPr>
        <w:tc>
          <w:tcPr>
            <w:tcW w:w="34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E56C377" w14:textId="38E15A16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Size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958A92" w14:textId="5DE7A4C4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proofErr w:type="spellStart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Mean</w:t>
            </w:r>
            <w:proofErr w:type="spellEnd"/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CI95%)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F1B5EB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5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CB8A9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02E72" w:rsidRPr="00417DD0" w14:paraId="00BBC3E4" w14:textId="77777777" w:rsidTr="008F5C40">
        <w:trPr>
          <w:gridAfter w:val="1"/>
          <w:wAfter w:w="150" w:type="dxa"/>
          <w:trHeight w:val="322"/>
        </w:trPr>
        <w:tc>
          <w:tcPr>
            <w:tcW w:w="34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0E99C" w14:textId="77777777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23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4EE667" w14:textId="122A9DD5" w:rsidR="00202E72" w:rsidRPr="00417DD0" w:rsidRDefault="00202E72" w:rsidP="00202E72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417DD0">
              <w:rPr>
                <w:rFonts w:ascii="Arial" w:eastAsia="Times New Roman" w:hAnsi="Arial" w:cs="Arial"/>
                <w:color w:val="000000" w:themeColor="text1"/>
                <w:lang w:eastAsia="it-IT"/>
              </w:rPr>
              <w:t>25 (21-27)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9EA5C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0CFAB" w14:textId="77777777" w:rsidR="00202E72" w:rsidRPr="00417DD0" w:rsidRDefault="00202E72" w:rsidP="00202E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14:paraId="79DA7142" w14:textId="77777777" w:rsidR="0046069A" w:rsidRPr="00417DD0" w:rsidRDefault="0046069A">
      <w:pPr>
        <w:rPr>
          <w:color w:val="000000" w:themeColor="text1"/>
        </w:rPr>
      </w:pPr>
    </w:p>
    <w:sectPr w:rsidR="0046069A" w:rsidRPr="00417DD0" w:rsidSect="00DC21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C5"/>
    <w:rsid w:val="00010CEA"/>
    <w:rsid w:val="00011FF7"/>
    <w:rsid w:val="00020DEF"/>
    <w:rsid w:val="00036D60"/>
    <w:rsid w:val="0005383C"/>
    <w:rsid w:val="00057B2A"/>
    <w:rsid w:val="00057B65"/>
    <w:rsid w:val="00062B60"/>
    <w:rsid w:val="000713BD"/>
    <w:rsid w:val="00074BB7"/>
    <w:rsid w:val="0007623D"/>
    <w:rsid w:val="000839FC"/>
    <w:rsid w:val="00091D9E"/>
    <w:rsid w:val="000A1F96"/>
    <w:rsid w:val="000A7502"/>
    <w:rsid w:val="000C48D8"/>
    <w:rsid w:val="000C5AAC"/>
    <w:rsid w:val="000D627C"/>
    <w:rsid w:val="000D7A08"/>
    <w:rsid w:val="000E4CC3"/>
    <w:rsid w:val="000E638D"/>
    <w:rsid w:val="000E70F0"/>
    <w:rsid w:val="000F3F8C"/>
    <w:rsid w:val="000F5A4A"/>
    <w:rsid w:val="0010236B"/>
    <w:rsid w:val="0010257A"/>
    <w:rsid w:val="00112CC8"/>
    <w:rsid w:val="0012651F"/>
    <w:rsid w:val="001311ED"/>
    <w:rsid w:val="0014748D"/>
    <w:rsid w:val="001528DA"/>
    <w:rsid w:val="00155B4F"/>
    <w:rsid w:val="001573FA"/>
    <w:rsid w:val="0016385B"/>
    <w:rsid w:val="001639DE"/>
    <w:rsid w:val="0017003E"/>
    <w:rsid w:val="001A7BCE"/>
    <w:rsid w:val="001B00F3"/>
    <w:rsid w:val="001B0404"/>
    <w:rsid w:val="001B317B"/>
    <w:rsid w:val="001B4F77"/>
    <w:rsid w:val="001B7667"/>
    <w:rsid w:val="001C19B1"/>
    <w:rsid w:val="001C208B"/>
    <w:rsid w:val="001C7E7F"/>
    <w:rsid w:val="001E5CE0"/>
    <w:rsid w:val="001F03D2"/>
    <w:rsid w:val="001F5F92"/>
    <w:rsid w:val="002022D5"/>
    <w:rsid w:val="00202E72"/>
    <w:rsid w:val="00220B6E"/>
    <w:rsid w:val="00221E8E"/>
    <w:rsid w:val="00230D53"/>
    <w:rsid w:val="00232B40"/>
    <w:rsid w:val="00250CA0"/>
    <w:rsid w:val="00253A40"/>
    <w:rsid w:val="0025421E"/>
    <w:rsid w:val="00261DE4"/>
    <w:rsid w:val="00274F8C"/>
    <w:rsid w:val="002765E9"/>
    <w:rsid w:val="002A734D"/>
    <w:rsid w:val="002B63CA"/>
    <w:rsid w:val="002C1538"/>
    <w:rsid w:val="002D1995"/>
    <w:rsid w:val="002D3073"/>
    <w:rsid w:val="002D5089"/>
    <w:rsid w:val="002F26C1"/>
    <w:rsid w:val="00301649"/>
    <w:rsid w:val="00301850"/>
    <w:rsid w:val="003038AD"/>
    <w:rsid w:val="003068CB"/>
    <w:rsid w:val="00313DE5"/>
    <w:rsid w:val="0032404E"/>
    <w:rsid w:val="0033116F"/>
    <w:rsid w:val="00340200"/>
    <w:rsid w:val="003562FC"/>
    <w:rsid w:val="00360FE5"/>
    <w:rsid w:val="00361840"/>
    <w:rsid w:val="00373BDD"/>
    <w:rsid w:val="00374F86"/>
    <w:rsid w:val="00381B3B"/>
    <w:rsid w:val="00387DFF"/>
    <w:rsid w:val="00390FB9"/>
    <w:rsid w:val="0039330D"/>
    <w:rsid w:val="00395486"/>
    <w:rsid w:val="00395EC0"/>
    <w:rsid w:val="003A1857"/>
    <w:rsid w:val="003A64E9"/>
    <w:rsid w:val="003B2809"/>
    <w:rsid w:val="003B31E2"/>
    <w:rsid w:val="003B4521"/>
    <w:rsid w:val="003C2F87"/>
    <w:rsid w:val="003D414C"/>
    <w:rsid w:val="003F37AC"/>
    <w:rsid w:val="004068E2"/>
    <w:rsid w:val="0040720B"/>
    <w:rsid w:val="004077EE"/>
    <w:rsid w:val="00410E52"/>
    <w:rsid w:val="00417DD0"/>
    <w:rsid w:val="004355A0"/>
    <w:rsid w:val="0044470E"/>
    <w:rsid w:val="004474FF"/>
    <w:rsid w:val="004509DE"/>
    <w:rsid w:val="00455D56"/>
    <w:rsid w:val="00457597"/>
    <w:rsid w:val="0046069A"/>
    <w:rsid w:val="0047026E"/>
    <w:rsid w:val="00470C1E"/>
    <w:rsid w:val="004716F0"/>
    <w:rsid w:val="00475BB6"/>
    <w:rsid w:val="00477706"/>
    <w:rsid w:val="004834F5"/>
    <w:rsid w:val="00491F69"/>
    <w:rsid w:val="004D7BD7"/>
    <w:rsid w:val="004F0AAC"/>
    <w:rsid w:val="00504D54"/>
    <w:rsid w:val="0051049B"/>
    <w:rsid w:val="00511B35"/>
    <w:rsid w:val="00517B19"/>
    <w:rsid w:val="00533B51"/>
    <w:rsid w:val="0055318F"/>
    <w:rsid w:val="00570BB4"/>
    <w:rsid w:val="00577302"/>
    <w:rsid w:val="00583B88"/>
    <w:rsid w:val="00585CF6"/>
    <w:rsid w:val="00590E3B"/>
    <w:rsid w:val="005956C7"/>
    <w:rsid w:val="00595EFD"/>
    <w:rsid w:val="00597776"/>
    <w:rsid w:val="005D226C"/>
    <w:rsid w:val="005D58A3"/>
    <w:rsid w:val="005F0DB2"/>
    <w:rsid w:val="005F2B1B"/>
    <w:rsid w:val="005F598E"/>
    <w:rsid w:val="00600527"/>
    <w:rsid w:val="006034CE"/>
    <w:rsid w:val="006052D8"/>
    <w:rsid w:val="00606BDA"/>
    <w:rsid w:val="006072B6"/>
    <w:rsid w:val="00613988"/>
    <w:rsid w:val="0061764B"/>
    <w:rsid w:val="0062109D"/>
    <w:rsid w:val="0063017F"/>
    <w:rsid w:val="006603DD"/>
    <w:rsid w:val="00666F06"/>
    <w:rsid w:val="00670847"/>
    <w:rsid w:val="0067330F"/>
    <w:rsid w:val="0068293C"/>
    <w:rsid w:val="00685964"/>
    <w:rsid w:val="00690027"/>
    <w:rsid w:val="00691832"/>
    <w:rsid w:val="006A6A5B"/>
    <w:rsid w:val="006B2B3A"/>
    <w:rsid w:val="006C247A"/>
    <w:rsid w:val="006C3EC3"/>
    <w:rsid w:val="006C4320"/>
    <w:rsid w:val="006E0DA1"/>
    <w:rsid w:val="006E129B"/>
    <w:rsid w:val="006E6CAE"/>
    <w:rsid w:val="006F0F6A"/>
    <w:rsid w:val="007041B1"/>
    <w:rsid w:val="007069FC"/>
    <w:rsid w:val="00717CA4"/>
    <w:rsid w:val="00727392"/>
    <w:rsid w:val="00750055"/>
    <w:rsid w:val="00752720"/>
    <w:rsid w:val="00756403"/>
    <w:rsid w:val="007612A4"/>
    <w:rsid w:val="00761E75"/>
    <w:rsid w:val="00763D15"/>
    <w:rsid w:val="007649EB"/>
    <w:rsid w:val="00775685"/>
    <w:rsid w:val="007902E7"/>
    <w:rsid w:val="00793708"/>
    <w:rsid w:val="0079379A"/>
    <w:rsid w:val="0079689E"/>
    <w:rsid w:val="007B07AA"/>
    <w:rsid w:val="007C0BD2"/>
    <w:rsid w:val="007C6353"/>
    <w:rsid w:val="007C7E42"/>
    <w:rsid w:val="007F39A4"/>
    <w:rsid w:val="00806AF3"/>
    <w:rsid w:val="00807142"/>
    <w:rsid w:val="00822266"/>
    <w:rsid w:val="00826EC4"/>
    <w:rsid w:val="008329E8"/>
    <w:rsid w:val="0084612B"/>
    <w:rsid w:val="008523F0"/>
    <w:rsid w:val="00866170"/>
    <w:rsid w:val="008713B9"/>
    <w:rsid w:val="00887B7F"/>
    <w:rsid w:val="008920F0"/>
    <w:rsid w:val="00896016"/>
    <w:rsid w:val="008B56F4"/>
    <w:rsid w:val="008D267A"/>
    <w:rsid w:val="008D3180"/>
    <w:rsid w:val="008D3635"/>
    <w:rsid w:val="008D68C2"/>
    <w:rsid w:val="008E03E2"/>
    <w:rsid w:val="008E3430"/>
    <w:rsid w:val="008F0B46"/>
    <w:rsid w:val="008F1D0A"/>
    <w:rsid w:val="008F3172"/>
    <w:rsid w:val="008F5C40"/>
    <w:rsid w:val="00901356"/>
    <w:rsid w:val="009046E7"/>
    <w:rsid w:val="009076D5"/>
    <w:rsid w:val="00912DD3"/>
    <w:rsid w:val="0091542A"/>
    <w:rsid w:val="00917682"/>
    <w:rsid w:val="00922246"/>
    <w:rsid w:val="00925D75"/>
    <w:rsid w:val="00930F39"/>
    <w:rsid w:val="009336F5"/>
    <w:rsid w:val="009501D1"/>
    <w:rsid w:val="009522D1"/>
    <w:rsid w:val="009627B8"/>
    <w:rsid w:val="00963982"/>
    <w:rsid w:val="00964F0C"/>
    <w:rsid w:val="009662DA"/>
    <w:rsid w:val="00966E91"/>
    <w:rsid w:val="00975B70"/>
    <w:rsid w:val="00976E6D"/>
    <w:rsid w:val="009775A0"/>
    <w:rsid w:val="009802B3"/>
    <w:rsid w:val="00983279"/>
    <w:rsid w:val="009841B3"/>
    <w:rsid w:val="009A081E"/>
    <w:rsid w:val="009A14FA"/>
    <w:rsid w:val="009C372F"/>
    <w:rsid w:val="009D4E30"/>
    <w:rsid w:val="009E0B96"/>
    <w:rsid w:val="009E1813"/>
    <w:rsid w:val="009E4D38"/>
    <w:rsid w:val="00A07BE4"/>
    <w:rsid w:val="00A115B9"/>
    <w:rsid w:val="00A12AD8"/>
    <w:rsid w:val="00A30CCF"/>
    <w:rsid w:val="00A47B14"/>
    <w:rsid w:val="00A53A41"/>
    <w:rsid w:val="00A5799C"/>
    <w:rsid w:val="00A7571F"/>
    <w:rsid w:val="00A75BF7"/>
    <w:rsid w:val="00A76D52"/>
    <w:rsid w:val="00A851AC"/>
    <w:rsid w:val="00A86F34"/>
    <w:rsid w:val="00A95044"/>
    <w:rsid w:val="00A96E28"/>
    <w:rsid w:val="00AA2730"/>
    <w:rsid w:val="00AB012F"/>
    <w:rsid w:val="00AB2781"/>
    <w:rsid w:val="00AB49B8"/>
    <w:rsid w:val="00AB7A93"/>
    <w:rsid w:val="00AC697A"/>
    <w:rsid w:val="00AD3886"/>
    <w:rsid w:val="00AE0F91"/>
    <w:rsid w:val="00AF7E62"/>
    <w:rsid w:val="00B0632C"/>
    <w:rsid w:val="00B23C6A"/>
    <w:rsid w:val="00B277FC"/>
    <w:rsid w:val="00B46442"/>
    <w:rsid w:val="00B50DA4"/>
    <w:rsid w:val="00B6248C"/>
    <w:rsid w:val="00B6523F"/>
    <w:rsid w:val="00B666D2"/>
    <w:rsid w:val="00B67BE1"/>
    <w:rsid w:val="00B95BB8"/>
    <w:rsid w:val="00BB0023"/>
    <w:rsid w:val="00BB4AB1"/>
    <w:rsid w:val="00BB62DE"/>
    <w:rsid w:val="00BC5BA8"/>
    <w:rsid w:val="00BD1DD5"/>
    <w:rsid w:val="00BD491E"/>
    <w:rsid w:val="00BE0D1E"/>
    <w:rsid w:val="00BE782F"/>
    <w:rsid w:val="00C11926"/>
    <w:rsid w:val="00C17A38"/>
    <w:rsid w:val="00C2641D"/>
    <w:rsid w:val="00C466D8"/>
    <w:rsid w:val="00C52DCF"/>
    <w:rsid w:val="00C8228F"/>
    <w:rsid w:val="00C856B2"/>
    <w:rsid w:val="00C9753A"/>
    <w:rsid w:val="00CA6EC0"/>
    <w:rsid w:val="00CA71B5"/>
    <w:rsid w:val="00CB47F5"/>
    <w:rsid w:val="00CC6095"/>
    <w:rsid w:val="00CD13C6"/>
    <w:rsid w:val="00CE2868"/>
    <w:rsid w:val="00CE7669"/>
    <w:rsid w:val="00D21552"/>
    <w:rsid w:val="00D23867"/>
    <w:rsid w:val="00D25361"/>
    <w:rsid w:val="00D36B7B"/>
    <w:rsid w:val="00D449A9"/>
    <w:rsid w:val="00D4522F"/>
    <w:rsid w:val="00D539E6"/>
    <w:rsid w:val="00D66A19"/>
    <w:rsid w:val="00D70615"/>
    <w:rsid w:val="00D72939"/>
    <w:rsid w:val="00D82CFD"/>
    <w:rsid w:val="00D932CA"/>
    <w:rsid w:val="00D950E6"/>
    <w:rsid w:val="00DA45BC"/>
    <w:rsid w:val="00DB2900"/>
    <w:rsid w:val="00DC2150"/>
    <w:rsid w:val="00DC7F04"/>
    <w:rsid w:val="00DD549A"/>
    <w:rsid w:val="00DF10F9"/>
    <w:rsid w:val="00DF721A"/>
    <w:rsid w:val="00E06DC5"/>
    <w:rsid w:val="00E12E6A"/>
    <w:rsid w:val="00E17318"/>
    <w:rsid w:val="00E1770D"/>
    <w:rsid w:val="00E1771D"/>
    <w:rsid w:val="00E260F8"/>
    <w:rsid w:val="00E3615B"/>
    <w:rsid w:val="00E4124F"/>
    <w:rsid w:val="00E5431C"/>
    <w:rsid w:val="00E5606A"/>
    <w:rsid w:val="00E612B1"/>
    <w:rsid w:val="00E6182B"/>
    <w:rsid w:val="00E72AB6"/>
    <w:rsid w:val="00E85380"/>
    <w:rsid w:val="00E900A8"/>
    <w:rsid w:val="00EA0316"/>
    <w:rsid w:val="00EA3DE7"/>
    <w:rsid w:val="00EA419A"/>
    <w:rsid w:val="00EB0E2A"/>
    <w:rsid w:val="00EC07A4"/>
    <w:rsid w:val="00EC3F79"/>
    <w:rsid w:val="00EC54E8"/>
    <w:rsid w:val="00ED5F5E"/>
    <w:rsid w:val="00F030C7"/>
    <w:rsid w:val="00F1243C"/>
    <w:rsid w:val="00F14007"/>
    <w:rsid w:val="00F32D6A"/>
    <w:rsid w:val="00F34E1F"/>
    <w:rsid w:val="00F36F23"/>
    <w:rsid w:val="00F437E2"/>
    <w:rsid w:val="00F45413"/>
    <w:rsid w:val="00F50953"/>
    <w:rsid w:val="00F6109B"/>
    <w:rsid w:val="00F610AD"/>
    <w:rsid w:val="00F61288"/>
    <w:rsid w:val="00F73245"/>
    <w:rsid w:val="00F76874"/>
    <w:rsid w:val="00F82A25"/>
    <w:rsid w:val="00F8335E"/>
    <w:rsid w:val="00F93B3A"/>
    <w:rsid w:val="00F96F18"/>
    <w:rsid w:val="00FA0DDB"/>
    <w:rsid w:val="00FA77F7"/>
    <w:rsid w:val="00FA7C0D"/>
    <w:rsid w:val="00FB5085"/>
    <w:rsid w:val="00FB6C4E"/>
    <w:rsid w:val="00FC47DD"/>
    <w:rsid w:val="00FE01DE"/>
    <w:rsid w:val="00FE0DEF"/>
    <w:rsid w:val="00FE69D8"/>
    <w:rsid w:val="00FE6C50"/>
    <w:rsid w:val="00FE738E"/>
    <w:rsid w:val="00FF5EAC"/>
    <w:rsid w:val="00FF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C1BCBC"/>
  <w15:chartTrackingRefBased/>
  <w15:docId w15:val="{8623FE64-19CC-AF47-BB4E-5EF7D8E94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TO DSM/FPO-IRCCS Candiolo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errino</dc:creator>
  <cp:keywords/>
  <dc:description/>
  <cp:lastModifiedBy>Enrico Berrino</cp:lastModifiedBy>
  <cp:revision>8</cp:revision>
  <dcterms:created xsi:type="dcterms:W3CDTF">2022-05-13T09:41:00Z</dcterms:created>
  <dcterms:modified xsi:type="dcterms:W3CDTF">2022-08-10T07:40:00Z</dcterms:modified>
</cp:coreProperties>
</file>